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102" w:rsidRPr="00BD51A7" w:rsidRDefault="00A71102" w:rsidP="00A71102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BD51A7">
        <w:rPr>
          <w:rFonts w:ascii="Times New Roman" w:hAnsi="Times New Roman" w:cs="Times New Roman"/>
          <w:b/>
          <w:szCs w:val="24"/>
        </w:rPr>
        <w:t>S1</w:t>
      </w:r>
      <w:r w:rsidR="00ED16D2">
        <w:rPr>
          <w:rFonts w:ascii="Times New Roman" w:hAnsi="Times New Roman" w:cs="Times New Roman"/>
          <w:b/>
          <w:szCs w:val="24"/>
        </w:rPr>
        <w:t xml:space="preserve"> Table</w:t>
      </w:r>
      <w:r w:rsidRPr="00BD51A7">
        <w:rPr>
          <w:rFonts w:ascii="Times New Roman" w:hAnsi="Times New Roman" w:cs="Times New Roman"/>
          <w:b/>
          <w:szCs w:val="24"/>
        </w:rPr>
        <w:t xml:space="preserve">. Basic characteristics of patients with lower urinary tract symptoms </w:t>
      </w:r>
      <w:r w:rsidR="00724C6E" w:rsidRPr="00BD51A7">
        <w:rPr>
          <w:rFonts w:ascii="Times New Roman" w:hAnsi="Times New Roman" w:cs="Times New Roman"/>
          <w:b/>
          <w:szCs w:val="24"/>
        </w:rPr>
        <w:t xml:space="preserve">excluding benign prostatic hyperplasia </w:t>
      </w:r>
      <w:r w:rsidRPr="00BD51A7">
        <w:rPr>
          <w:rFonts w:ascii="Times New Roman" w:hAnsi="Times New Roman" w:cs="Times New Roman"/>
          <w:b/>
          <w:szCs w:val="24"/>
        </w:rPr>
        <w:t>before and after propensity score matching</w:t>
      </w:r>
    </w:p>
    <w:tbl>
      <w:tblPr>
        <w:tblStyle w:val="a3"/>
        <w:tblW w:w="15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850"/>
        <w:gridCol w:w="1417"/>
        <w:gridCol w:w="1134"/>
        <w:gridCol w:w="1418"/>
        <w:gridCol w:w="1066"/>
        <w:gridCol w:w="283"/>
        <w:gridCol w:w="879"/>
        <w:gridCol w:w="1399"/>
        <w:gridCol w:w="1092"/>
        <w:gridCol w:w="1400"/>
        <w:gridCol w:w="1022"/>
      </w:tblGrid>
      <w:tr w:rsidR="00BD51A7" w:rsidRPr="00BD51A7" w:rsidTr="001E295D">
        <w:trPr>
          <w:jc w:val="center"/>
        </w:trPr>
        <w:tc>
          <w:tcPr>
            <w:tcW w:w="3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71102" w:rsidRPr="00BD51A7" w:rsidRDefault="00A71102" w:rsidP="00A71102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588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Before matchin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7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fter matching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Merge/>
            <w:tcBorders>
              <w:top w:val="nil"/>
              <w:bottom w:val="nil"/>
            </w:tcBorders>
            <w:vAlign w:val="center"/>
          </w:tcPr>
          <w:p w:rsidR="00A71102" w:rsidRPr="00BD51A7" w:rsidRDefault="00A71102" w:rsidP="00A7110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LUTS with depression</w:t>
            </w:r>
          </w:p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n = </w:t>
            </w:r>
            <w:r w:rsidR="00724C6E" w:rsidRPr="00BD51A7">
              <w:rPr>
                <w:rFonts w:ascii="Times New Roman" w:hAnsi="Times New Roman" w:cs="Times New Roman"/>
                <w:szCs w:val="24"/>
              </w:rPr>
              <w:t>947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LUTS without depression</w:t>
            </w:r>
          </w:p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n = </w:t>
            </w:r>
            <w:r w:rsidR="00724C6E" w:rsidRPr="00BD51A7">
              <w:rPr>
                <w:rFonts w:ascii="Times New Roman" w:hAnsi="Times New Roman" w:cs="Times New Roman"/>
                <w:szCs w:val="24"/>
              </w:rPr>
              <w:t>6534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LUTS with depression</w:t>
            </w:r>
          </w:p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n = </w:t>
            </w:r>
            <w:r w:rsidR="002D31FB" w:rsidRPr="00BD51A7">
              <w:rPr>
                <w:rFonts w:ascii="Times New Roman" w:hAnsi="Times New Roman" w:cs="Times New Roman"/>
                <w:szCs w:val="24"/>
              </w:rPr>
              <w:t>947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LUTS without depression</w:t>
            </w:r>
          </w:p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n = 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788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:rsidR="00A71102" w:rsidRPr="00BD51A7" w:rsidRDefault="00A71102" w:rsidP="00A711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:rsidR="00A71102" w:rsidRPr="00BD51A7" w:rsidRDefault="00A71102" w:rsidP="00A71102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Age (years), </w:t>
            </w:r>
            <w:r w:rsidR="001E125B" w:rsidRPr="00BD51A7">
              <w:rPr>
                <w:rFonts w:ascii="Times New Roman" w:hAnsi="Times New Roman" w:cs="Times New Roman"/>
                <w:szCs w:val="24"/>
              </w:rPr>
              <w:t>mean</w:t>
            </w:r>
            <w:r w:rsidR="001E125B" w:rsidRPr="00BD51A7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1E125B" w:rsidRPr="00BD51A7">
              <w:rPr>
                <w:rFonts w:ascii="Times New Roman" w:hAnsi="Times New Roman" w:cs="Times New Roman"/>
                <w:szCs w:val="24"/>
              </w:rPr>
              <w:t>SD</w:t>
            </w:r>
            <w:r w:rsidR="001E125B" w:rsidRPr="00BD51A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3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5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2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3.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0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.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71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0~6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5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1.2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682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5.8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5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1.2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71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0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9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99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~7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1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0.7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889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8.9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1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0.7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73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</w:t>
            </w:r>
            <w:r w:rsidRPr="00BD51A7">
              <w:rPr>
                <w:rFonts w:ascii="Times New Roman" w:hAnsi="Times New Roman" w:cs="Times New Roman"/>
                <w:szCs w:val="24"/>
              </w:rPr>
              <w:t>.0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0~8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53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6.7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83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8.1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53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6.7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26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7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gt;8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4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26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7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4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32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1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0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2D31FB" w:rsidRPr="00BD51A7" w:rsidRDefault="00DC57A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</w:t>
            </w:r>
            <w:r w:rsidR="002D31FB" w:rsidRPr="00BD51A7">
              <w:rPr>
                <w:rFonts w:ascii="Times New Roman" w:hAnsi="Times New Roman" w:cs="Times New Roman"/>
                <w:szCs w:val="24"/>
              </w:rPr>
              <w:t>.</w:t>
            </w:r>
            <w:r w:rsidRPr="00BD51A7">
              <w:rPr>
                <w:rFonts w:ascii="Times New Roman" w:hAnsi="Times New Roman" w:cs="Times New Roman"/>
                <w:szCs w:val="24"/>
              </w:rPr>
              <w:t>000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56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8.2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27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(65.5) 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56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8.2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824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8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2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91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58.8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25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4.5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91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58.8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964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58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8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Insurance premium (TWD)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987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0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223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≥45,801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.1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86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.4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.1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1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0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8,801–45,80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8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8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42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9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0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,841–28,80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36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6.0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73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5.5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436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6.0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793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7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15,840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73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3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88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73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8.3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76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/>
                <w:szCs w:val="24"/>
              </w:rPr>
              <w:t>.2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</w:tcPr>
          <w:p w:rsidR="002D31FB" w:rsidRPr="00BD51A7" w:rsidRDefault="002D31FB" w:rsidP="002D31F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endent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16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2.8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48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2.7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16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2.8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926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5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1A7" w:rsidRPr="00BD51A7" w:rsidTr="00F35C66">
        <w:trPr>
          <w:jc w:val="center"/>
        </w:trPr>
        <w:tc>
          <w:tcPr>
            <w:tcW w:w="3242" w:type="dxa"/>
            <w:vAlign w:val="center"/>
          </w:tcPr>
          <w:p w:rsidR="001E125B" w:rsidRPr="00BD51A7" w:rsidRDefault="001E125B" w:rsidP="001E125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Number of outpatient visits per year, mean (</w:t>
            </w:r>
            <w:r w:rsidRPr="00BD51A7">
              <w:rPr>
                <w:rFonts w:ascii="Times New Roman" w:hAnsi="Times New Roman" w:cs="Times New Roman"/>
                <w:szCs w:val="24"/>
              </w:rPr>
              <w:t>SD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850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2.7</w:t>
            </w:r>
          </w:p>
        </w:tc>
        <w:tc>
          <w:tcPr>
            <w:tcW w:w="1417" w:type="dxa"/>
          </w:tcPr>
          <w:p w:rsidR="001E125B" w:rsidRPr="00BD51A7" w:rsidRDefault="001E125B" w:rsidP="001E125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0.6)</w:t>
            </w:r>
          </w:p>
        </w:tc>
        <w:tc>
          <w:tcPr>
            <w:tcW w:w="1134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418" w:type="dxa"/>
          </w:tcPr>
          <w:p w:rsidR="001E125B" w:rsidRPr="00BD51A7" w:rsidRDefault="001E125B" w:rsidP="001E125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9.9)</w:t>
            </w:r>
          </w:p>
        </w:tc>
        <w:tc>
          <w:tcPr>
            <w:tcW w:w="1066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</w:tcPr>
          <w:p w:rsidR="001E125B" w:rsidRPr="00BD51A7" w:rsidRDefault="001E125B" w:rsidP="001E125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2.7</w:t>
            </w:r>
          </w:p>
        </w:tc>
        <w:tc>
          <w:tcPr>
            <w:tcW w:w="1399" w:type="dxa"/>
          </w:tcPr>
          <w:p w:rsidR="001E125B" w:rsidRPr="00BD51A7" w:rsidRDefault="001E125B" w:rsidP="001E125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0.6)</w:t>
            </w:r>
          </w:p>
        </w:tc>
        <w:tc>
          <w:tcPr>
            <w:tcW w:w="1092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9.0</w:t>
            </w:r>
          </w:p>
        </w:tc>
        <w:tc>
          <w:tcPr>
            <w:tcW w:w="1400" w:type="dxa"/>
          </w:tcPr>
          <w:p w:rsidR="001E125B" w:rsidRPr="00BD51A7" w:rsidRDefault="001E125B" w:rsidP="001E125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9.7)</w:t>
            </w:r>
          </w:p>
        </w:tc>
        <w:tc>
          <w:tcPr>
            <w:tcW w:w="1022" w:type="dxa"/>
          </w:tcPr>
          <w:p w:rsidR="001E125B" w:rsidRPr="00BD51A7" w:rsidRDefault="001E125B" w:rsidP="001E125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1E125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 xml:space="preserve">Catastrophic </w:t>
            </w:r>
            <w:r w:rsidR="001E125B" w:rsidRPr="00BD51A7">
              <w:rPr>
                <w:rFonts w:ascii="Times New Roman" w:hAnsi="Times New Roman" w:cs="Times New Roman"/>
                <w:szCs w:val="24"/>
              </w:rPr>
              <w:t>illness certificate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7.1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081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6.5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74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7.1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5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8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48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9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25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7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1.9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29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0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111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4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51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0.0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6.4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56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9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04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lastRenderedPageBreak/>
              <w:t>Coronary artery disease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.9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43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.9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29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3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76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6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42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2.2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75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6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8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782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7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08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4.7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83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3.7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0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77</w:t>
            </w:r>
            <w:r w:rsidRPr="00BD51A7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6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24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DC57A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4</w:t>
            </w:r>
            <w:r w:rsidRPr="00BD51A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DC57A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</w:t>
            </w:r>
            <w:r w:rsidR="00DC57AB" w:rsidRPr="00BD51A7">
              <w:rPr>
                <w:rFonts w:ascii="Times New Roman" w:hAnsi="Times New Roman" w:cs="Times New Roman"/>
                <w:szCs w:val="24"/>
              </w:rPr>
              <w:t>551</w:t>
            </w:r>
          </w:p>
        </w:tc>
      </w:tr>
      <w:tr w:rsidR="00BD51A7" w:rsidRPr="00BD51A7" w:rsidTr="001E295D">
        <w:trPr>
          <w:jc w:val="center"/>
        </w:trPr>
        <w:tc>
          <w:tcPr>
            <w:tcW w:w="3242" w:type="dxa"/>
            <w:vAlign w:val="center"/>
          </w:tcPr>
          <w:p w:rsidR="002D31FB" w:rsidRPr="00BD51A7" w:rsidRDefault="002D31FB" w:rsidP="002D31F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850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1417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6)</w:t>
            </w:r>
          </w:p>
        </w:tc>
        <w:tc>
          <w:tcPr>
            <w:tcW w:w="1134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75</w:t>
            </w:r>
          </w:p>
        </w:tc>
        <w:tc>
          <w:tcPr>
            <w:tcW w:w="1418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8)</w:t>
            </w:r>
          </w:p>
        </w:tc>
        <w:tc>
          <w:tcPr>
            <w:tcW w:w="1066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1399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2.6)</w:t>
            </w:r>
          </w:p>
        </w:tc>
        <w:tc>
          <w:tcPr>
            <w:tcW w:w="1092" w:type="dxa"/>
            <w:vAlign w:val="center"/>
          </w:tcPr>
          <w:p w:rsidR="002D31FB" w:rsidRPr="00BD51A7" w:rsidRDefault="00DC57A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1400" w:type="dxa"/>
            <w:vAlign w:val="center"/>
          </w:tcPr>
          <w:p w:rsidR="002D31FB" w:rsidRPr="00BD51A7" w:rsidRDefault="002D31FB" w:rsidP="002D31F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8.9)</w:t>
            </w:r>
          </w:p>
        </w:tc>
        <w:tc>
          <w:tcPr>
            <w:tcW w:w="1022" w:type="dxa"/>
            <w:vAlign w:val="center"/>
          </w:tcPr>
          <w:p w:rsidR="002D31FB" w:rsidRPr="00BD51A7" w:rsidRDefault="002D31FB" w:rsidP="002D31FB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A71102" w:rsidRPr="00BD51A7" w:rsidRDefault="00A71102" w:rsidP="00A71102">
      <w:pPr>
        <w:spacing w:line="0" w:lineRule="atLeast"/>
        <w:rPr>
          <w:rFonts w:ascii="Times New Roman" w:hAnsi="Times New Roman" w:cs="Times New Roman"/>
          <w:szCs w:val="24"/>
        </w:rPr>
      </w:pPr>
      <w:r w:rsidRPr="00BD51A7">
        <w:rPr>
          <w:rFonts w:ascii="Times New Roman" w:hAnsi="Times New Roman" w:cs="Times New Roman"/>
          <w:szCs w:val="24"/>
        </w:rPr>
        <w:t>LUTS, lower urinary tract symptoms; SD, standard deviation</w:t>
      </w:r>
      <w:r w:rsidR="001E125B" w:rsidRPr="00BD51A7">
        <w:rPr>
          <w:rFonts w:ascii="Times New Roman" w:hAnsi="Times New Roman" w:cs="Times New Roman"/>
          <w:szCs w:val="24"/>
        </w:rPr>
        <w:t>; TWD, Taiwan dollar</w:t>
      </w:r>
    </w:p>
    <w:p w:rsidR="00073631" w:rsidRPr="004E4355" w:rsidRDefault="00073631" w:rsidP="00A71102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A71102" w:rsidRPr="00EF4157" w:rsidRDefault="00A71102" w:rsidP="00EF4157">
      <w:pPr>
        <w:widowControl/>
        <w:spacing w:line="480" w:lineRule="auto"/>
        <w:rPr>
          <w:rFonts w:hint="eastAsia"/>
          <w:szCs w:val="24"/>
        </w:rPr>
      </w:pPr>
    </w:p>
    <w:sectPr w:rsidR="00A71102" w:rsidRPr="00EF4157" w:rsidSect="00EF415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2A8" w:rsidRDefault="003472A8" w:rsidP="002F1C84">
      <w:r>
        <w:separator/>
      </w:r>
    </w:p>
  </w:endnote>
  <w:endnote w:type="continuationSeparator" w:id="0">
    <w:p w:rsidR="003472A8" w:rsidRDefault="003472A8" w:rsidP="002F1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2A8" w:rsidRDefault="003472A8" w:rsidP="002F1C84">
      <w:r>
        <w:separator/>
      </w:r>
    </w:p>
  </w:footnote>
  <w:footnote w:type="continuationSeparator" w:id="0">
    <w:p w:rsidR="003472A8" w:rsidRDefault="003472A8" w:rsidP="002F1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F20"/>
    <w:rsid w:val="000574CC"/>
    <w:rsid w:val="00073631"/>
    <w:rsid w:val="000B4568"/>
    <w:rsid w:val="001337B5"/>
    <w:rsid w:val="001A0F3F"/>
    <w:rsid w:val="001B7AC2"/>
    <w:rsid w:val="001E125B"/>
    <w:rsid w:val="001E295D"/>
    <w:rsid w:val="001E66B5"/>
    <w:rsid w:val="002321EC"/>
    <w:rsid w:val="00285292"/>
    <w:rsid w:val="002B3DE5"/>
    <w:rsid w:val="002B499C"/>
    <w:rsid w:val="002D31FB"/>
    <w:rsid w:val="002F1C84"/>
    <w:rsid w:val="00345321"/>
    <w:rsid w:val="003472A8"/>
    <w:rsid w:val="003E1C2B"/>
    <w:rsid w:val="003F3297"/>
    <w:rsid w:val="003F5A5F"/>
    <w:rsid w:val="0040287E"/>
    <w:rsid w:val="00417562"/>
    <w:rsid w:val="004B0861"/>
    <w:rsid w:val="004D026C"/>
    <w:rsid w:val="004E3657"/>
    <w:rsid w:val="004E4355"/>
    <w:rsid w:val="00504B11"/>
    <w:rsid w:val="0051157A"/>
    <w:rsid w:val="005B5E6C"/>
    <w:rsid w:val="00626554"/>
    <w:rsid w:val="0065083E"/>
    <w:rsid w:val="006543E3"/>
    <w:rsid w:val="006B11FA"/>
    <w:rsid w:val="006E7099"/>
    <w:rsid w:val="006F5997"/>
    <w:rsid w:val="00724C6E"/>
    <w:rsid w:val="007E4C0A"/>
    <w:rsid w:val="007F4868"/>
    <w:rsid w:val="008059AB"/>
    <w:rsid w:val="008124C3"/>
    <w:rsid w:val="0086564F"/>
    <w:rsid w:val="0094381C"/>
    <w:rsid w:val="0098633F"/>
    <w:rsid w:val="00996A15"/>
    <w:rsid w:val="009F1016"/>
    <w:rsid w:val="009F6A98"/>
    <w:rsid w:val="00A13775"/>
    <w:rsid w:val="00A1568B"/>
    <w:rsid w:val="00A47A45"/>
    <w:rsid w:val="00A71102"/>
    <w:rsid w:val="00AC6D1E"/>
    <w:rsid w:val="00AD1FD2"/>
    <w:rsid w:val="00B4634C"/>
    <w:rsid w:val="00B61730"/>
    <w:rsid w:val="00BA5B98"/>
    <w:rsid w:val="00BD51A7"/>
    <w:rsid w:val="00BF0788"/>
    <w:rsid w:val="00BF7F20"/>
    <w:rsid w:val="00C33DE4"/>
    <w:rsid w:val="00C3766A"/>
    <w:rsid w:val="00C5733D"/>
    <w:rsid w:val="00D65624"/>
    <w:rsid w:val="00D75B9D"/>
    <w:rsid w:val="00D94D8A"/>
    <w:rsid w:val="00DA7F5E"/>
    <w:rsid w:val="00DC38AD"/>
    <w:rsid w:val="00DC57AB"/>
    <w:rsid w:val="00E024D0"/>
    <w:rsid w:val="00E62724"/>
    <w:rsid w:val="00E8774F"/>
    <w:rsid w:val="00E90B83"/>
    <w:rsid w:val="00EA112B"/>
    <w:rsid w:val="00ED16D2"/>
    <w:rsid w:val="00EF4157"/>
    <w:rsid w:val="00F212B4"/>
    <w:rsid w:val="00F44953"/>
    <w:rsid w:val="00F7471E"/>
    <w:rsid w:val="00F9590B"/>
    <w:rsid w:val="00FF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3C8F0"/>
  <w15:docId w15:val="{7B2C70CD-107B-4B80-BB31-9032579C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7F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F7F20"/>
  </w:style>
  <w:style w:type="paragraph" w:styleId="a5">
    <w:name w:val="header"/>
    <w:basedOn w:val="a"/>
    <w:link w:val="a6"/>
    <w:uiPriority w:val="99"/>
    <w:unhideWhenUsed/>
    <w:rsid w:val="002F1C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F1C8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F1C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F1C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4</cp:revision>
  <dcterms:created xsi:type="dcterms:W3CDTF">2019-05-18T04:48:00Z</dcterms:created>
  <dcterms:modified xsi:type="dcterms:W3CDTF">2019-05-26T10:50:00Z</dcterms:modified>
</cp:coreProperties>
</file>